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0"/>
        <w:gridCol w:w="1161"/>
        <w:gridCol w:w="1057"/>
        <w:gridCol w:w="1170"/>
        <w:gridCol w:w="1067"/>
        <w:gridCol w:w="1159"/>
        <w:gridCol w:w="1032"/>
      </w:tblGrid>
      <w:tr w:rsidR="00FB70EA" w:rsidRPr="008B2D21" w:rsidTr="00FF5089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FB70EA" w:rsidRPr="00090590" w:rsidRDefault="00FB70EA" w:rsidP="00FF5089">
            <w:pPr>
              <w:spacing w:line="240" w:lineRule="exact"/>
              <w:rPr>
                <w:b/>
                <w:bCs/>
                <w:color w:val="333333"/>
                <w:sz w:val="20"/>
                <w:szCs w:val="20"/>
              </w:rPr>
            </w:pPr>
            <w:r w:rsidRPr="00090590">
              <w:rPr>
                <w:b/>
                <w:bCs/>
                <w:color w:val="333333"/>
                <w:sz w:val="20"/>
                <w:szCs w:val="20"/>
              </w:rPr>
              <w:t>Supplementary Table 1. Missing data analysis of variables used in models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 xml:space="preserve">COVID- </w:t>
            </w:r>
            <w:proofErr w:type="spellStart"/>
            <w:r w:rsidRPr="008B2D21">
              <w:rPr>
                <w:color w:val="333333"/>
                <w:sz w:val="20"/>
                <w:szCs w:val="20"/>
              </w:rPr>
              <w:t>n_miss</w:t>
            </w:r>
            <w:r>
              <w:rPr>
                <w:color w:val="333333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COVID- Missing</w:t>
            </w:r>
            <w:r>
              <w:rPr>
                <w:color w:val="333333"/>
                <w:sz w:val="20"/>
                <w:szCs w:val="20"/>
              </w:rPr>
              <w:t xml:space="preserve">, </w:t>
            </w:r>
            <w:r w:rsidRPr="008B2D21">
              <w:rPr>
                <w:color w:val="333333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 xml:space="preserve">COVID+ </w:t>
            </w:r>
            <w:proofErr w:type="spellStart"/>
            <w:r w:rsidRPr="008B2D21">
              <w:rPr>
                <w:color w:val="333333"/>
                <w:sz w:val="20"/>
                <w:szCs w:val="20"/>
              </w:rPr>
              <w:t>n_miss</w:t>
            </w:r>
            <w:r>
              <w:rPr>
                <w:color w:val="333333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COVID+ Missing</w:t>
            </w:r>
            <w:r>
              <w:rPr>
                <w:color w:val="333333"/>
                <w:sz w:val="20"/>
                <w:szCs w:val="20"/>
              </w:rPr>
              <w:t xml:space="preserve">, </w:t>
            </w:r>
            <w:r w:rsidRPr="008B2D21">
              <w:rPr>
                <w:color w:val="333333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 xml:space="preserve">Overall </w:t>
            </w:r>
            <w:proofErr w:type="spellStart"/>
            <w:r w:rsidRPr="008B2D21">
              <w:rPr>
                <w:color w:val="333333"/>
                <w:sz w:val="20"/>
                <w:szCs w:val="20"/>
              </w:rPr>
              <w:t>n_miss</w:t>
            </w:r>
            <w:r>
              <w:rPr>
                <w:color w:val="333333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Overall Missing %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ICU admission – diuretics start delay,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7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7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70.9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Maximum weight chan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4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7.8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Albumin at ICU, g/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6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1.5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APACHE score at ICU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2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2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4.6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 xml:space="preserve">Change in </w:t>
            </w:r>
            <w:proofErr w:type="spellStart"/>
            <w:r w:rsidRPr="008B2D21">
              <w:rPr>
                <w:color w:val="333333"/>
                <w:sz w:val="20"/>
                <w:szCs w:val="20"/>
              </w:rPr>
              <w:t>hemoglobin</w:t>
            </w:r>
            <w:proofErr w:type="spellEnd"/>
            <w:r w:rsidRPr="008B2D21">
              <w:rPr>
                <w:color w:val="333333"/>
                <w:sz w:val="20"/>
                <w:szCs w:val="20"/>
              </w:rPr>
              <w:t xml:space="preserve"> leve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8.1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Left Ventricular dysfun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6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6.2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Infused fluids on day 1, 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8.6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Infused fluids &gt; 10L on day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0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8.6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8.3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Intravenous Immunoglobuli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1.3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Response to fluid challen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4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5.7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Lactate level at ICU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6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Total SOFA score at ICU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8.7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proofErr w:type="spellStart"/>
            <w:r w:rsidRPr="008B2D21">
              <w:rPr>
                <w:color w:val="333333"/>
                <w:sz w:val="20"/>
                <w:szCs w:val="20"/>
              </w:rPr>
              <w:t>Hemoglobin</w:t>
            </w:r>
            <w:proofErr w:type="spellEnd"/>
            <w:r w:rsidRPr="008B2D21">
              <w:rPr>
                <w:color w:val="333333"/>
                <w:sz w:val="20"/>
                <w:szCs w:val="20"/>
              </w:rPr>
              <w:t xml:space="preserve"> level at ICU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lastRenderedPageBreak/>
              <w:t>Antibiot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.1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COVID inf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Male 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Date of fla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 xml:space="preserve">Monoclonal </w:t>
            </w:r>
            <w:proofErr w:type="spellStart"/>
            <w:r w:rsidRPr="008B2D21">
              <w:rPr>
                <w:color w:val="333333"/>
                <w:sz w:val="20"/>
                <w:szCs w:val="20"/>
              </w:rPr>
              <w:t>gammopath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Trigger of fla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Arrhythmia or conduction disord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Mechanical ventil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2.4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Renal replacement therap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IVIG started before fla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IVIG started during fla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B70EA" w:rsidRPr="008B2D21" w:rsidRDefault="00FB70EA" w:rsidP="00FF5089">
            <w:pPr>
              <w:spacing w:line="240" w:lineRule="exact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8B2D21">
              <w:rPr>
                <w:color w:val="333333"/>
                <w:sz w:val="20"/>
                <w:szCs w:val="20"/>
              </w:rPr>
              <w:t>0</w:t>
            </w:r>
          </w:p>
        </w:tc>
      </w:tr>
      <w:tr w:rsidR="00FB70EA" w:rsidRPr="008B2D21" w:rsidTr="00FF5089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FB70EA" w:rsidRPr="008B2D21" w:rsidRDefault="00FB70EA" w:rsidP="00FF5089">
            <w:pPr>
              <w:spacing w:line="240" w:lineRule="exact"/>
              <w:ind w:left="150" w:right="150"/>
              <w:rPr>
                <w:color w:val="333333"/>
                <w:sz w:val="20"/>
                <w:szCs w:val="20"/>
              </w:rPr>
            </w:pPr>
            <w:r w:rsidRPr="001B4939">
              <w:rPr>
                <w:color w:val="333333"/>
                <w:sz w:val="20"/>
                <w:szCs w:val="20"/>
              </w:rPr>
              <w:t>Abbreviations: Ig, immunoglobulin; ICU, intensive care unit; SOFA, sequential organ failure assessment; APACHE, Acute Physiology and Chronic Health Evaluation II;</w:t>
            </w:r>
            <w:r>
              <w:rPr>
                <w:color w:val="333333"/>
                <w:sz w:val="20"/>
                <w:szCs w:val="20"/>
              </w:rPr>
              <w:t xml:space="preserve"> </w:t>
            </w:r>
            <w:r w:rsidRPr="001B4939">
              <w:rPr>
                <w:color w:val="333333"/>
                <w:sz w:val="20"/>
                <w:szCs w:val="20"/>
              </w:rPr>
              <w:t>IVIG, intravenous immunoglobulins.</w:t>
            </w:r>
          </w:p>
        </w:tc>
      </w:tr>
    </w:tbl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4264"/>
        <w:gridCol w:w="326"/>
        <w:gridCol w:w="1745"/>
        <w:gridCol w:w="1745"/>
        <w:gridCol w:w="946"/>
      </w:tblGrid>
      <w:tr w:rsidR="00FB70EA" w:rsidTr="00FF5089">
        <w:trPr>
          <w:trHeight w:val="421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upplemental Table 2. Characteristics, Treatments and Outcomes Of Each MG-CLS Patients Last Flare With Comparison According SARS-CoV-2 Status</w:t>
            </w:r>
          </w:p>
        </w:tc>
      </w:tr>
      <w:tr w:rsidR="00FB70EA" w:rsidTr="00FF5089">
        <w:trPr>
          <w:trHeight w:val="9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  <w:r w:rsidRPr="0009059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RS-CoV-2+</w:t>
            </w:r>
          </w:p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=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RS-CoV-2-</w:t>
            </w:r>
          </w:p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=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MI, kg/m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6 [23.1-28.8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.6 [23.1-28.1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eight, kg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 [63-84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 [69-84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onoclonal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gammopathy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79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 (92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use of ICU admission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ypovolemic shock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92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 (82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rdiogenic shock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ma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spiratory distress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5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rdiac arrest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cute kidney insufficiency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dentified trigger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10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 (52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ype of trigger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firmed infection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10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spected infection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 (42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ormona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(47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192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inical and laboratory findings at ICU admission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FB70EA" w:rsidTr="00FF5089">
        <w:trPr>
          <w:trHeight w:val="52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OFA score at ICU admission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[3-11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[3-1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PACHE score at ICU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[18-37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[14-29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eight at ICU admission, kg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 [69-93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 [70-9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Weight change at ICU admission, kg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[3-15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[0-7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ximum weight change in ICU, kg 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[10-2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[2-17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emoglobin level at ICU admission, g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.3 [19.8-22.6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0 [17.9-21.9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ximal change in hemoglobin in ICU, g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0 [5.7-12.7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2 [7.7-13.6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rotidemi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t ICU admission, g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 [41-69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 [38-6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inimal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rotidemi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in ICU, g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 [21-48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[26-52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bumin at ICU admission, g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[15-3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[18-3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nimal albumin in ICU, g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[14-24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[18-28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reatinine level at ICU admission, µ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o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5 [111-235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8 [109-217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ximal creatinine in ICU, µ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o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3 [155-284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7 [130-258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PK level at ICU admission, UI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15 [266-2,547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4 [105-1,104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ximal CPK in ICU, UI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,388 [927-12,024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96 [141-41,853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rterial lactate level at ICU admission,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mo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0 [3.5-9.9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 [2.4-7.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ximal lactate level in ICU,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mo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7 [7.8-14.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7 [3.0-10.4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icarbonate level at ICU admission,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mo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/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0 [8.0-16.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0 [10.6-15.6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-ICU treatments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Fluid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herapy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luid therapy on day 1, 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 [2.0-7.3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 [1.6-6.0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FB70EA" w:rsidTr="00FF5089">
        <w:trPr>
          <w:trHeight w:val="240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luid therapy &gt; 10L on day 1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3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1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gt;0.99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chanical ventilation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75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(44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nal replacement therapy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58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38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 on renal replacement therapy, days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[1-8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[2-16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Vasoactive-inotropic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core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4 [103-308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6 [25-631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uretics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36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32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 on diuretics, days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[0-6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[2-6]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tibiotics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(7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 (53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VIG before flare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7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15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VIG during flare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7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3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Corticosteroids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42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mplications in ICU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cute respiratory distress syndrome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2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.5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ulmonary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edema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5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20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eft ventricular dysfunction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7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31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gt;0.99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rrhythmia or conduction disorder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3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18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mpartment syndrome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35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(25)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</w:tr>
      <w:tr w:rsidR="00FB70EA" w:rsidTr="00FF5089">
        <w:trPr>
          <w:trHeight w:val="481"/>
        </w:trPr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70EA" w:rsidTr="00FF5089">
        <w:trPr>
          <w:trHeight w:val="49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ind w:left="14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ay-28 mor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(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FB70EA" w:rsidTr="00FF5089">
        <w:trPr>
          <w:trHeight w:val="494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Abbreviations: MG-CLS; monoclonal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ammopathy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-associated capillary-leak syndrome; BMI, body-mass index; Ig, immunoglobulin; ICU, intensive care unit; SOFA, sequential organ failure assessment; APACHE, Acute Physiology and Chronic Health Evaluation II; CPK,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creatine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phosphokinase; IVIG, intravenous immunoglobulins. Continuous variables are expressed as mean (standard deviation) or median [interquartile range 25-75] and compared with Student’s t-test or Wilcoxon’s rank test; categorical variables are expressed as n (%) and compared with Fischer’s exact test. </w:t>
            </w:r>
            <w:r w:rsidRPr="00036039">
              <w:rPr>
                <w:rFonts w:ascii="Calibri" w:hAnsi="Calibri" w:cs="Calibri"/>
                <w:sz w:val="18"/>
                <w:szCs w:val="18"/>
              </w:rPr>
              <w:t>ICU admission values refer to the most abnormal measurements recorded within the first 24 hours of the ICU stay.</w:t>
            </w:r>
          </w:p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915BCC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Number</w:t>
            </w:r>
            <w:proofErr w:type="spellEnd"/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of data available.</w:t>
            </w:r>
          </w:p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r>
              <w:rPr>
                <w:rFonts w:ascii="Calibri" w:hAnsi="Calibri" w:cs="Calibri"/>
                <w:sz w:val="18"/>
                <w:szCs w:val="18"/>
              </w:rPr>
              <w:t>Addition</w:t>
            </w:r>
            <w:proofErr w:type="spellEnd"/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of the total volumes of crystalloids, colloids, human albumin, and bicarbonates given during the ICU stay.</w:t>
            </w:r>
          </w:p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Calculated</w:t>
            </w:r>
            <w:proofErr w:type="spellEnd"/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as: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dobutamine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(µg/kg/min) + 10 x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ilrinone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(µg/kg/min) + dopamine (µg/kg/min) + 100 x epinephrine (mcg/kg/min) +100 x norepinephrine (µg/kg/min) + 10,000 x vasopressin (µg/kg/min).</w:t>
            </w:r>
          </w:p>
          <w:p w:rsidR="00FB70EA" w:rsidRDefault="00FB70EA" w:rsidP="00FF5089">
            <w:pPr>
              <w:pStyle w:val="Compact"/>
              <w:spacing w:before="0" w:after="0" w:line="48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  <w:r>
              <w:rPr>
                <w:rFonts w:ascii="Calibri" w:hAnsi="Calibri" w:cs="Calibri"/>
                <w:sz w:val="18"/>
                <w:szCs w:val="18"/>
              </w:rPr>
              <w:t>Recovery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phase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pulmonary edema.</w:t>
            </w:r>
          </w:p>
        </w:tc>
      </w:tr>
    </w:tbl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FB70EA" w:rsidRDefault="00FB70EA" w:rsidP="00FB70EA">
      <w:pPr>
        <w:widowControl w:val="0"/>
        <w:tabs>
          <w:tab w:val="left" w:pos="426"/>
        </w:tabs>
        <w:spacing w:after="0" w:line="480" w:lineRule="auto"/>
        <w:contextualSpacing/>
        <w:rPr>
          <w:rFonts w:cs="Calibri"/>
          <w:b/>
          <w:sz w:val="24"/>
          <w:szCs w:val="24"/>
          <w:lang w:val="en-US"/>
        </w:rPr>
      </w:pPr>
    </w:p>
    <w:p w:rsidR="00CC3416" w:rsidRDefault="00CC3416">
      <w:bookmarkStart w:id="0" w:name="_GoBack"/>
      <w:bookmarkEnd w:id="0"/>
    </w:p>
    <w:sectPr w:rsidR="00CC34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0EA"/>
    <w:rsid w:val="00092C61"/>
    <w:rsid w:val="001242B7"/>
    <w:rsid w:val="00144CF0"/>
    <w:rsid w:val="001565E0"/>
    <w:rsid w:val="001914EF"/>
    <w:rsid w:val="00193DEC"/>
    <w:rsid w:val="001C185B"/>
    <w:rsid w:val="001D5661"/>
    <w:rsid w:val="001F6721"/>
    <w:rsid w:val="00206682"/>
    <w:rsid w:val="00235506"/>
    <w:rsid w:val="002A0E51"/>
    <w:rsid w:val="002A4663"/>
    <w:rsid w:val="00350950"/>
    <w:rsid w:val="003E44D1"/>
    <w:rsid w:val="0041636C"/>
    <w:rsid w:val="004537E3"/>
    <w:rsid w:val="00494FD9"/>
    <w:rsid w:val="004B1E93"/>
    <w:rsid w:val="004D458D"/>
    <w:rsid w:val="00500AB8"/>
    <w:rsid w:val="00550794"/>
    <w:rsid w:val="00573849"/>
    <w:rsid w:val="005E39AB"/>
    <w:rsid w:val="005F01E5"/>
    <w:rsid w:val="00641A92"/>
    <w:rsid w:val="006E2394"/>
    <w:rsid w:val="007012E4"/>
    <w:rsid w:val="00736AA3"/>
    <w:rsid w:val="00753B97"/>
    <w:rsid w:val="00757B85"/>
    <w:rsid w:val="007D4E1B"/>
    <w:rsid w:val="0080132B"/>
    <w:rsid w:val="0080796D"/>
    <w:rsid w:val="0083433D"/>
    <w:rsid w:val="00853798"/>
    <w:rsid w:val="00865142"/>
    <w:rsid w:val="0089305E"/>
    <w:rsid w:val="008A001E"/>
    <w:rsid w:val="00920F6C"/>
    <w:rsid w:val="009212B1"/>
    <w:rsid w:val="009454D5"/>
    <w:rsid w:val="00A0762F"/>
    <w:rsid w:val="00A16F31"/>
    <w:rsid w:val="00A23CEE"/>
    <w:rsid w:val="00A56F99"/>
    <w:rsid w:val="00A81A50"/>
    <w:rsid w:val="00AA6C74"/>
    <w:rsid w:val="00B2306C"/>
    <w:rsid w:val="00B96857"/>
    <w:rsid w:val="00BC45C5"/>
    <w:rsid w:val="00C32901"/>
    <w:rsid w:val="00C834D2"/>
    <w:rsid w:val="00C85F0F"/>
    <w:rsid w:val="00C93915"/>
    <w:rsid w:val="00CC2E88"/>
    <w:rsid w:val="00CC3416"/>
    <w:rsid w:val="00D41B98"/>
    <w:rsid w:val="00D51786"/>
    <w:rsid w:val="00D548A2"/>
    <w:rsid w:val="00DD0F95"/>
    <w:rsid w:val="00DD5DA8"/>
    <w:rsid w:val="00E13EF2"/>
    <w:rsid w:val="00E22331"/>
    <w:rsid w:val="00E53134"/>
    <w:rsid w:val="00E64FBE"/>
    <w:rsid w:val="00EF6667"/>
    <w:rsid w:val="00F77EC5"/>
    <w:rsid w:val="00FA1C30"/>
    <w:rsid w:val="00FB70EA"/>
    <w:rsid w:val="00FD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8EEC0-7B0A-4B22-A293-871EA692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B70EA"/>
    <w:pPr>
      <w:spacing w:before="36" w:after="36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B70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B7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aradhan</dc:creator>
  <cp:keywords/>
  <dc:description/>
  <cp:lastModifiedBy>Priya Varadhan</cp:lastModifiedBy>
  <cp:revision>1</cp:revision>
  <dcterms:created xsi:type="dcterms:W3CDTF">2025-05-15T06:36:00Z</dcterms:created>
  <dcterms:modified xsi:type="dcterms:W3CDTF">2025-05-15T08:34:00Z</dcterms:modified>
</cp:coreProperties>
</file>